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0ED3979" w:rsidR="00FB3483" w:rsidRPr="00930A31" w:rsidRDefault="00683D5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E76E7D6" w:rsidR="00FB3483" w:rsidRPr="00930A31" w:rsidRDefault="00683D5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4D410A" w:rsidR="00FB3483" w:rsidRPr="00930A31" w:rsidRDefault="00683D55"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C51604" w:rsidR="00FB3483" w:rsidRPr="00930A31" w:rsidRDefault="00683D5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F48C9E" w:rsidR="00FB3483" w:rsidRPr="00930A31" w:rsidRDefault="00683D55"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C355999" w:rsidR="00FB3483" w:rsidRPr="00930A31" w:rsidRDefault="000C6B7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6946A5" w:rsidR="00FB3483" w:rsidRPr="00930A31" w:rsidRDefault="000C6B7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4D5735" w:rsidR="00FB3483" w:rsidRPr="00930A31" w:rsidRDefault="000C6B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C186FA" w:rsidR="00FB3483" w:rsidRPr="00930A31" w:rsidRDefault="000C6B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DE235A1" w:rsidR="00930A31" w:rsidRPr="00930A31" w:rsidRDefault="00446D3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3034D0" w:rsidR="00930A31" w:rsidRPr="00930A31" w:rsidRDefault="00446D3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1FE677" w:rsidR="00FB3483" w:rsidRPr="00930A31" w:rsidRDefault="00446D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4085A36" w:rsidR="00FB3483" w:rsidRPr="00930A31" w:rsidRDefault="00446D3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6A76A5" w:rsidR="00930A31" w:rsidRPr="00930A31" w:rsidRDefault="005879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2097981" w:rsidR="00930A31" w:rsidRPr="00930A31" w:rsidRDefault="005879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015D37" w:rsidR="00930A31" w:rsidRPr="00930A31" w:rsidRDefault="005879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586ADA" w:rsidR="00930A31" w:rsidRPr="00930A31" w:rsidRDefault="005879B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DDA0A5" w:rsidR="00930A31"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25C680" w:rsidR="00930A31"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977C8D0" w:rsidR="006E5FE2"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F537DE" w:rsidR="006E5FE2"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4B33640" w:rsidR="00930A31" w:rsidRPr="00930A31" w:rsidRDefault="006F243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B76DEBA" w:rsidR="00930A31" w:rsidRPr="00930A31" w:rsidRDefault="006F243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AA9A982" w:rsidR="00FB3483" w:rsidRPr="00930A31" w:rsidRDefault="006F243F" w:rsidP="005979B8">
            <w:pPr>
              <w:pStyle w:val="Default"/>
              <w:spacing w:before="40" w:after="40"/>
              <w:rPr>
                <w:rFonts w:ascii="Arial" w:hAnsi="Arial" w:cs="Arial"/>
                <w:color w:val="auto"/>
                <w:sz w:val="18"/>
                <w:szCs w:val="18"/>
              </w:rPr>
            </w:pPr>
            <w:r>
              <w:rPr>
                <w:rFonts w:ascii="Arial" w:hAnsi="Arial" w:cs="Arial"/>
                <w:color w:val="auto"/>
                <w:sz w:val="18"/>
                <w:szCs w:val="18"/>
              </w:rPr>
              <w:t>7-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F4E068" w:rsidR="00FB3483" w:rsidRPr="00930A31" w:rsidRDefault="006F24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BFAD4BC" w:rsidR="00FB3483" w:rsidRPr="00930A31" w:rsidRDefault="00B0141A" w:rsidP="006F243F">
            <w:pPr>
              <w:pStyle w:val="Default"/>
              <w:spacing w:before="40" w:after="40"/>
              <w:rPr>
                <w:rFonts w:ascii="Arial" w:hAnsi="Arial" w:cs="Arial"/>
                <w:color w:val="auto"/>
                <w:sz w:val="18"/>
                <w:szCs w:val="18"/>
              </w:rPr>
            </w:pPr>
            <w:r>
              <w:rPr>
                <w:rFonts w:ascii="Arial" w:hAnsi="Arial" w:cs="Arial"/>
                <w:color w:val="auto"/>
                <w:sz w:val="18"/>
                <w:szCs w:val="18"/>
              </w:rPr>
              <w:t>12-</w:t>
            </w:r>
            <w:r w:rsidR="006F243F">
              <w:rPr>
                <w:rFonts w:ascii="Arial" w:hAnsi="Arial" w:cs="Arial"/>
                <w:color w:val="auto"/>
                <w:sz w:val="18"/>
                <w:szCs w:val="18"/>
              </w:rPr>
              <w:t>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F88BD7" w:rsidR="00930A31"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5DFD20" w:rsidR="00930A31"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EC485B" w:rsidR="00930A31"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FDB938D" w:rsidR="00930A31"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292018" w:rsidR="00FB3483" w:rsidRPr="00930A31" w:rsidRDefault="00BF43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FDBF622" w:rsidR="00077B44" w:rsidRPr="00930A31" w:rsidRDefault="00BF43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6E30C6" w:rsidR="00930A31" w:rsidRPr="00930A31" w:rsidRDefault="00BF43E1" w:rsidP="00077B44">
            <w:pPr>
              <w:pStyle w:val="Default"/>
              <w:spacing w:before="40" w:after="40"/>
              <w:rPr>
                <w:rFonts w:ascii="Arial" w:hAnsi="Arial" w:cs="Arial"/>
                <w:color w:val="auto"/>
                <w:sz w:val="18"/>
                <w:szCs w:val="18"/>
              </w:rPr>
            </w:pPr>
            <w:r>
              <w:rPr>
                <w:rFonts w:ascii="Arial" w:hAnsi="Arial" w:cs="Arial"/>
                <w:color w:val="auto"/>
                <w:sz w:val="18"/>
                <w:szCs w:val="18"/>
              </w:rPr>
              <w:t>35-4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3125D2" w:rsidR="00930A31" w:rsidRPr="00930A31" w:rsidRDefault="00BF43E1" w:rsidP="00077B44">
            <w:pPr>
              <w:pStyle w:val="Default"/>
              <w:spacing w:before="40" w:after="40"/>
              <w:rPr>
                <w:rFonts w:ascii="Arial" w:hAnsi="Arial" w:cs="Arial"/>
                <w:color w:val="auto"/>
                <w:sz w:val="18"/>
                <w:szCs w:val="18"/>
              </w:rPr>
            </w:pPr>
            <w:r>
              <w:rPr>
                <w:rFonts w:ascii="Arial" w:hAnsi="Arial" w:cs="Arial"/>
                <w:color w:val="auto"/>
                <w:sz w:val="18"/>
                <w:szCs w:val="18"/>
              </w:rPr>
              <w:t>35-4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29A27D" w:rsidR="00930A31" w:rsidRPr="00930A31" w:rsidRDefault="00071C7B" w:rsidP="00077B44">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E6B3D1" w:rsidR="00930A31" w:rsidRPr="00930A31" w:rsidRDefault="00E71BCF" w:rsidP="00077B44">
            <w:pPr>
              <w:pStyle w:val="Default"/>
              <w:spacing w:before="40" w:after="40"/>
              <w:rPr>
                <w:rFonts w:ascii="Arial" w:hAnsi="Arial" w:cs="Arial"/>
                <w:color w:val="auto"/>
                <w:sz w:val="18"/>
                <w:szCs w:val="18"/>
              </w:rPr>
            </w:pPr>
            <w:r>
              <w:rPr>
                <w:rFonts w:ascii="Arial" w:hAnsi="Arial" w:cs="Arial"/>
                <w:color w:val="auto"/>
                <w:sz w:val="18"/>
                <w:szCs w:val="18"/>
              </w:rPr>
              <w:t>35-4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0C0277D" w:rsidR="00930A31" w:rsidRPr="00930A31" w:rsidRDefault="000F62C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444D24" w:rsidR="00930A31" w:rsidRPr="00930A31" w:rsidRDefault="000F62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ED1C86A" w:rsidR="00930A31" w:rsidRPr="00930A31" w:rsidRDefault="000F62C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1775DBD" w:rsidR="00077B44" w:rsidRPr="00930A31" w:rsidRDefault="000F62CF" w:rsidP="00077B44">
            <w:pPr>
              <w:pStyle w:val="Default"/>
              <w:spacing w:before="40" w:after="40"/>
              <w:rPr>
                <w:rFonts w:ascii="Arial" w:hAnsi="Arial" w:cs="Arial"/>
                <w:color w:val="auto"/>
                <w:sz w:val="18"/>
                <w:szCs w:val="18"/>
              </w:rPr>
            </w:pPr>
            <w:r>
              <w:rPr>
                <w:rFonts w:ascii="Arial" w:hAnsi="Arial" w:cs="Arial"/>
                <w:color w:val="auto"/>
                <w:sz w:val="18"/>
                <w:szCs w:val="18"/>
              </w:rPr>
              <w:t>4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4BA9A3" w:rsidR="00077B44" w:rsidRPr="00930A31" w:rsidRDefault="000F62CF" w:rsidP="00077B44">
            <w:pPr>
              <w:pStyle w:val="Default"/>
              <w:spacing w:before="40" w:after="40"/>
              <w:rPr>
                <w:rFonts w:ascii="Arial" w:hAnsi="Arial" w:cs="Arial"/>
                <w:color w:val="auto"/>
                <w:sz w:val="18"/>
                <w:szCs w:val="18"/>
              </w:rPr>
            </w:pPr>
            <w:r>
              <w:rPr>
                <w:rFonts w:ascii="Arial" w:hAnsi="Arial" w:cs="Arial"/>
                <w:color w:val="auto"/>
                <w:sz w:val="18"/>
                <w:szCs w:val="18"/>
              </w:rPr>
              <w:t>46-4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CBFD121" w:rsidR="00077B44" w:rsidRPr="00930A31" w:rsidRDefault="006C0BC2" w:rsidP="00077B44">
            <w:pPr>
              <w:pStyle w:val="Default"/>
              <w:spacing w:before="40" w:after="40"/>
              <w:rPr>
                <w:rFonts w:ascii="Arial" w:hAnsi="Arial" w:cs="Arial"/>
                <w:color w:val="auto"/>
                <w:sz w:val="18"/>
                <w:szCs w:val="18"/>
              </w:rPr>
            </w:pPr>
            <w:r>
              <w:rPr>
                <w:rFonts w:ascii="Arial" w:hAnsi="Arial" w:cs="Arial"/>
                <w:color w:val="auto"/>
                <w:sz w:val="18"/>
                <w:szCs w:val="18"/>
              </w:rPr>
              <w:t>46-47</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789BA1" w14:textId="77777777" w:rsidR="00734B52" w:rsidRDefault="00734B52">
      <w:r>
        <w:separator/>
      </w:r>
    </w:p>
  </w:endnote>
  <w:endnote w:type="continuationSeparator" w:id="0">
    <w:p w14:paraId="21E84530" w14:textId="77777777" w:rsidR="00734B52" w:rsidRDefault="00734B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966C3A" w14:textId="77777777" w:rsidR="00734B52" w:rsidRDefault="00734B52">
      <w:r>
        <w:separator/>
      </w:r>
    </w:p>
  </w:footnote>
  <w:footnote w:type="continuationSeparator" w:id="0">
    <w:p w14:paraId="53A346D3" w14:textId="77777777" w:rsidR="00734B52" w:rsidRDefault="00734B5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494DB41" w:rsidR="00947707" w:rsidRPr="00930A31" w:rsidRDefault="00683D55"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57CDFDF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7800D5"/>
    <w:multiLevelType w:val="hybridMultilevel"/>
    <w:tmpl w:val="86169518"/>
    <w:lvl w:ilvl="0" w:tplc="9A46F79A">
      <w:start w:val="14"/>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1C7B"/>
    <w:rsid w:val="00077B44"/>
    <w:rsid w:val="000C6B7F"/>
    <w:rsid w:val="000F62CF"/>
    <w:rsid w:val="00152CDB"/>
    <w:rsid w:val="0018323E"/>
    <w:rsid w:val="00190C83"/>
    <w:rsid w:val="00246C93"/>
    <w:rsid w:val="00256BAF"/>
    <w:rsid w:val="002A2A06"/>
    <w:rsid w:val="003103C2"/>
    <w:rsid w:val="003516AD"/>
    <w:rsid w:val="00363B8D"/>
    <w:rsid w:val="003760FB"/>
    <w:rsid w:val="003B79FF"/>
    <w:rsid w:val="00400A0B"/>
    <w:rsid w:val="00443C1D"/>
    <w:rsid w:val="00446D30"/>
    <w:rsid w:val="00461576"/>
    <w:rsid w:val="004C1685"/>
    <w:rsid w:val="005078EE"/>
    <w:rsid w:val="00550BF1"/>
    <w:rsid w:val="005879BF"/>
    <w:rsid w:val="0059028D"/>
    <w:rsid w:val="005979B8"/>
    <w:rsid w:val="00683D55"/>
    <w:rsid w:val="006C0BC2"/>
    <w:rsid w:val="006E5FE2"/>
    <w:rsid w:val="006F243F"/>
    <w:rsid w:val="006F3BA6"/>
    <w:rsid w:val="00726794"/>
    <w:rsid w:val="00734B52"/>
    <w:rsid w:val="0077253C"/>
    <w:rsid w:val="008412D5"/>
    <w:rsid w:val="008A3EAE"/>
    <w:rsid w:val="008E2C91"/>
    <w:rsid w:val="00930A31"/>
    <w:rsid w:val="00947707"/>
    <w:rsid w:val="009827E5"/>
    <w:rsid w:val="00A215D2"/>
    <w:rsid w:val="00A86593"/>
    <w:rsid w:val="00AB79CE"/>
    <w:rsid w:val="00AE4BBD"/>
    <w:rsid w:val="00B0141A"/>
    <w:rsid w:val="00B51910"/>
    <w:rsid w:val="00BF43E1"/>
    <w:rsid w:val="00C22710"/>
    <w:rsid w:val="00D95D84"/>
    <w:rsid w:val="00DC4F19"/>
    <w:rsid w:val="00E324A8"/>
    <w:rsid w:val="00E66E3A"/>
    <w:rsid w:val="00E71BC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arkness-Armstrong, Alice</cp:lastModifiedBy>
  <cp:revision>10</cp:revision>
  <cp:lastPrinted>2020-11-24T03:02:00Z</cp:lastPrinted>
  <dcterms:created xsi:type="dcterms:W3CDTF">2021-08-19T17:03:00Z</dcterms:created>
  <dcterms:modified xsi:type="dcterms:W3CDTF">2021-08-19T17:21:00Z</dcterms:modified>
</cp:coreProperties>
</file>